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EBB" w:rsidRDefault="005B16F0">
      <w:pPr>
        <w:rPr>
          <w:rFonts w:ascii="Arial" w:hAnsi="Arial" w:cs="Arial"/>
          <w:b/>
        </w:rPr>
      </w:pPr>
      <w:r w:rsidRPr="000E35AA">
        <w:rPr>
          <w:rFonts w:ascii="Arial" w:hAnsi="Arial" w:cs="Arial"/>
          <w:b/>
        </w:rPr>
        <w:t>S1 Table.</w:t>
      </w:r>
    </w:p>
    <w:p w:rsidR="005B16F0" w:rsidRDefault="005B16F0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619"/>
        <w:gridCol w:w="2444"/>
        <w:gridCol w:w="2444"/>
        <w:gridCol w:w="2444"/>
        <w:gridCol w:w="1907"/>
        <w:gridCol w:w="1676"/>
        <w:gridCol w:w="1893"/>
      </w:tblGrid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Cylinder (D)</w:t>
            </w:r>
          </w:p>
        </w:tc>
        <w:tc>
          <w:tcPr>
            <w:tcW w:w="18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pvalue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Age (years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NRA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PA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RA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NRAE vs. RAE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PAE vs. RA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PAE vs. NRAE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1 [0.62 to 1.19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1 [0.95 to 1.47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2 [0.78 to 1.27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6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0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124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1 [0.62 to 1.19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4 [0.98 to 1.5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5 [0.8 to 1.29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45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28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92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5 [0.67 to 1.24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4 [0.98 to 1.5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7 [0.83 to 1.31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4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4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147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89 [0.61 to 1.18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5 [0.99 to 1.51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7 [0.83 to 1.31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4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1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68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1 [0.62 to 1.19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6 [1 to 1.5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7 [0.83 to 1.31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27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69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4 [0.65 to 1.2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8 [1.02 to 1.54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8 [0.84 to 1.32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4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7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84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4 [0.65 to 1.2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8 [1.02 to 1.54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8 [0.84 to 1.32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4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7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84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4 [0.65 to 1.2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9 [1.03 to 1.55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1 [0.86 to 1.35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8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9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73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2 [0.64 to 1.21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5 [0.99 to 1.51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11 [0.87 to 1.36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30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44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94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4 [0.65 to 1.2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8 [1.02 to 1.54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8 [0.84 to 1.32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4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7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84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4 [0.65 to 1.2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8 [1.02 to 1.54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6 [0.81 to 1.3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2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2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84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4 [0.65 to 1.2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8 [1.02 to 1.54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6 [0.81 to 1.3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2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2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84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4 [0.65 to 1.2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8 [1.02 to 1.54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5 [0.8 to 1.29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6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84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2 [0.64 to 1.21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8 [1.02 to 1.54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5 [0.8 to 1.29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1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71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2 [0.64 to 1.21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9 [1.03 to 1.55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6 [0.81 to 1.3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47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19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62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2 [0.64 to 1.21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6 [1 to 1.5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5 [0.8 to 1.29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1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2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82</w:t>
            </w:r>
          </w:p>
        </w:tc>
      </w:tr>
      <w:tr w:rsidR="00CE2EBB" w:rsidRPr="00CE2EBB" w:rsidTr="00CE2EBB">
        <w:trPr>
          <w:trHeight w:val="31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.94 [0.65 to 1.2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26 [1 to 1.52]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1.05 [0.8 to 1.29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56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,22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EBB" w:rsidRPr="00CE2EBB" w:rsidRDefault="00CE2EBB" w:rsidP="00CE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CE2E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0,097</w:t>
            </w:r>
          </w:p>
        </w:tc>
      </w:tr>
    </w:tbl>
    <w:p w:rsidR="00AA60DC" w:rsidRDefault="00AA60DC"/>
    <w:sectPr w:rsidR="00AA60DC" w:rsidSect="00CE2EB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A60DC"/>
    <w:rsid w:val="005B16F0"/>
    <w:rsid w:val="006E5DDF"/>
    <w:rsid w:val="007C674B"/>
    <w:rsid w:val="00AA60DC"/>
    <w:rsid w:val="00BD35E0"/>
    <w:rsid w:val="00CE2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5DD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3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41</Characters>
  <Application>Microsoft Office Word</Application>
  <DocSecurity>0</DocSecurity>
  <Lines>10</Lines>
  <Paragraphs>2</Paragraphs>
  <ScaleCrop>false</ScaleCrop>
  <Company>Hewlett-Packard</Company>
  <LinksUpToDate>false</LinksUpToDate>
  <CharactersWithSpaces>1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3</cp:revision>
  <dcterms:created xsi:type="dcterms:W3CDTF">2018-09-04T18:05:00Z</dcterms:created>
  <dcterms:modified xsi:type="dcterms:W3CDTF">2018-09-12T21:35:00Z</dcterms:modified>
</cp:coreProperties>
</file>